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E443C" w14:textId="77777777" w:rsidR="00E862C3" w:rsidRDefault="00000000" w:rsidP="0022099B">
      <w:pPr>
        <w:pStyle w:val="sxl-1"/>
        <w:ind w:leftChars="-202" w:left="-424"/>
      </w:pPr>
      <w:bookmarkStart w:id="0" w:name="_Toc202139846"/>
      <w:r>
        <w:t>S5 Table. Clinical outcomes at 30 days after propensity score matching</w:t>
      </w:r>
      <w:bookmarkEnd w:id="0"/>
    </w:p>
    <w:tbl>
      <w:tblPr>
        <w:tblW w:w="5497" w:type="pct"/>
        <w:tblInd w:w="-601" w:type="dxa"/>
        <w:tblBorders>
          <w:top w:val="single" w:sz="12" w:space="0" w:color="000000"/>
          <w:bottom w:val="single" w:sz="12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996"/>
        <w:gridCol w:w="1077"/>
      </w:tblGrid>
      <w:tr w:rsidR="00E862C3" w14:paraId="018AB7DD" w14:textId="77777777" w:rsidTr="0022099B">
        <w:trPr>
          <w:trHeight w:val="580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FC8544" w14:textId="77777777" w:rsidR="00E862C3" w:rsidRDefault="00E862C3" w:rsidP="0022099B">
            <w:pPr>
              <w:spacing w:line="276" w:lineRule="auto"/>
              <w:rPr>
                <w:rFonts w:cstheme="minorHAnsi"/>
                <w:b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9168E1" w14:textId="77777777" w:rsidR="00E862C3" w:rsidRDefault="00000000" w:rsidP="0022099B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Inter-hospital transfer</w:t>
            </w:r>
            <w:r>
              <w:rPr>
                <w:rFonts w:cstheme="minorHAnsi"/>
                <w:b/>
                <w:bCs/>
                <w:sz w:val="24"/>
              </w:rPr>
              <w:br/>
              <w:t>(N=18</w:t>
            </w:r>
            <w:r>
              <w:rPr>
                <w:rFonts w:cstheme="minorHAnsi" w:hint="eastAsia"/>
                <w:b/>
                <w:bCs/>
                <w:sz w:val="24"/>
              </w:rPr>
              <w:t>82</w:t>
            </w:r>
            <w:r>
              <w:rPr>
                <w:rFonts w:cstheme="minorHAnsi"/>
                <w:b/>
                <w:bCs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715E25" w14:textId="77777777" w:rsidR="00E862C3" w:rsidRDefault="00000000" w:rsidP="0022099B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 xml:space="preserve">Direct admission </w:t>
            </w:r>
            <w:r>
              <w:rPr>
                <w:rFonts w:cstheme="minorHAnsi"/>
                <w:b/>
                <w:bCs/>
                <w:sz w:val="24"/>
              </w:rPr>
              <w:br/>
              <w:t>(N=18</w:t>
            </w:r>
            <w:r>
              <w:rPr>
                <w:rFonts w:cstheme="minorHAnsi" w:hint="eastAsia"/>
                <w:b/>
                <w:bCs/>
                <w:sz w:val="24"/>
              </w:rPr>
              <w:t>82</w:t>
            </w:r>
            <w:r>
              <w:rPr>
                <w:rFonts w:cstheme="minorHAnsi"/>
                <w:b/>
                <w:bCs/>
                <w:sz w:val="24"/>
              </w:rPr>
              <w:t>)</w:t>
            </w:r>
          </w:p>
        </w:tc>
        <w:tc>
          <w:tcPr>
            <w:tcW w:w="19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5AC8D" w14:textId="77777777" w:rsidR="00E862C3" w:rsidRDefault="00000000" w:rsidP="0022099B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HR (95%CI)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296168" w14:textId="77777777" w:rsidR="00E862C3" w:rsidRDefault="00000000" w:rsidP="0022099B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>
              <w:rPr>
                <w:rFonts w:cstheme="minorHAnsi"/>
                <w:b/>
                <w:bCs/>
                <w:sz w:val="24"/>
              </w:rPr>
              <w:t xml:space="preserve"> Value</w:t>
            </w:r>
          </w:p>
        </w:tc>
      </w:tr>
      <w:tr w:rsidR="00E862C3" w14:paraId="664503DA" w14:textId="77777777" w:rsidTr="0022099B">
        <w:trPr>
          <w:trHeight w:val="58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BC4E09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Primary outcome: All-cause death or BARC types 3-5 bleeding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0A8450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7 (3.6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82DC95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5 (3.5%)</w:t>
            </w:r>
          </w:p>
        </w:tc>
        <w:tc>
          <w:tcPr>
            <w:tcW w:w="19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55332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3 (0.73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5)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97E550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87</w:t>
            </w:r>
          </w:p>
        </w:tc>
      </w:tr>
      <w:tr w:rsidR="00E862C3" w14:paraId="5FB43EBC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C194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Death from any ca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F626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3 (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F029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2 (3.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50D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1 (0.7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991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E862C3" w14:paraId="0F5F4DAD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9188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From cardiovascular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E31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0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337C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9 (3.1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EE1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1 (0.7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5ED7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E862C3" w14:paraId="5FCFCBAB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AB15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ARC types 3-5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182D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9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3E21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 (0.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247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29 (0.4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42EA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E862C3" w14:paraId="2973C3D3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55F6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Re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8BFE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6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7002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 (0.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C34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.00 (0.86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.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8B95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E862C3" w14:paraId="55395B93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3052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Ischemia-driven TV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9C40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EA4A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 (0.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E4B6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0 (0.3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.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ED0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&gt;0.999</w:t>
            </w:r>
          </w:p>
        </w:tc>
      </w:tr>
      <w:tr w:rsidR="00E862C3" w14:paraId="0A2D2C65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EB73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5479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0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7A8E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0 (0.5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4FD5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0 (0.42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.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8BB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&gt;0.999</w:t>
            </w:r>
          </w:p>
        </w:tc>
      </w:tr>
      <w:tr w:rsidR="00E862C3" w14:paraId="2C3BCE50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D46B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ent thromb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C96A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6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B85B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1 (0.6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6B88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6 (0.6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E63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E862C3" w14:paraId="1A1FFCF1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9B39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ute (&lt;24 hou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8A1D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3B0D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 (0.2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2443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75 (0.51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.9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DD3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37</w:t>
            </w:r>
          </w:p>
        </w:tc>
      </w:tr>
      <w:tr w:rsidR="00E862C3" w14:paraId="5A8114AC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7680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ubacute (1-30 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FB3E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9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6531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 (0.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09AE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29 (0.4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1BE0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E862C3" w14:paraId="22FBC420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0272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MACCE*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A1D5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6 (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6117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3 (4.4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7AD0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3 (0.77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2DAA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E862C3" w14:paraId="2193E3B0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D2A6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BARC types 2-5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E7AC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2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8242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4 (2.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F079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72 (0.46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2B46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16</w:t>
            </w:r>
          </w:p>
        </w:tc>
      </w:tr>
      <w:tr w:rsidR="00E862C3" w14:paraId="5D1CFEAD" w14:textId="77777777" w:rsidTr="0022099B">
        <w:trPr>
          <w:trHeight w:val="26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A6D0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ll-cause death or BARC types 2-5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452B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9 (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40AA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99 (5.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7C86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89 (0.67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CE16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E862C3" w14:paraId="270235EB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2723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cquired thrombocytopenia</w:t>
            </w:r>
            <w:r>
              <w:rPr>
                <w:rFonts w:cstheme="minorHAnsi"/>
                <w:sz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3FF5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5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7677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3 (3.3%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929E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36 (0.9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73A4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E862C3" w14:paraId="62D719C8" w14:textId="77777777" w:rsidTr="0022099B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DB3BF6" w14:textId="77777777" w:rsidR="00E862C3" w:rsidRDefault="00000000" w:rsidP="0022099B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NACE</w:t>
            </w:r>
            <w:r>
              <w:rPr>
                <w:rFonts w:cstheme="minorHAnsi"/>
                <w:sz w:val="24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97F9B2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8 (4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531DB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5 (4.5%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A8FA6F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3 (0.77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3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9C4A32" w14:textId="77777777" w:rsidR="00E862C3" w:rsidRDefault="00000000" w:rsidP="0022099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</w:tbl>
    <w:p w14:paraId="6DF0BCC6" w14:textId="77777777" w:rsidR="00E862C3" w:rsidRDefault="00000000" w:rsidP="0022099B">
      <w:pPr>
        <w:spacing w:line="276" w:lineRule="auto"/>
        <w:ind w:leftChars="-270" w:left="-567" w:right="-199"/>
      </w:pPr>
      <w:r>
        <w:rPr>
          <w:rFonts w:cstheme="minorHAnsi"/>
          <w:sz w:val="24"/>
        </w:rPr>
        <w:t xml:space="preserve">Event rates are number of events (Kaplan-Meier estimated percentages). MACCE, Major adverse cardiac or cerebral events. NACE, Net adverse clinical events. *MACCE includes all-cause death, myocardial infarction, ischemia-driven target vessel revascularization, or stroke. </w:t>
      </w:r>
      <w:r>
        <w:rPr>
          <w:rFonts w:cstheme="minorHAnsi"/>
          <w:sz w:val="24"/>
          <w:vertAlign w:val="superscript"/>
        </w:rPr>
        <w:t>†</w:t>
      </w:r>
      <w:r>
        <w:rPr>
          <w:rFonts w:cstheme="minorHAnsi"/>
          <w:sz w:val="24"/>
        </w:rPr>
        <w:t>Defined as nadir platelet count of &lt;150×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 after the index procedure in patients in whom the baseline platelet count was </w:t>
      </w:r>
      <w:r>
        <w:rPr>
          <w:rFonts w:ascii="Calibri" w:hAnsi="Calibri" w:cs="Calibri"/>
          <w:sz w:val="24"/>
        </w:rPr>
        <w:t>≥</w:t>
      </w:r>
      <w:r>
        <w:rPr>
          <w:rFonts w:cstheme="minorHAnsi"/>
          <w:sz w:val="24"/>
        </w:rPr>
        <w:t>150</w:t>
      </w:r>
      <w:r>
        <w:rPr>
          <w:rFonts w:cstheme="minorHAnsi" w:hint="eastAsia"/>
          <w:sz w:val="24"/>
        </w:rPr>
        <w:t>×</w:t>
      </w:r>
      <w:r>
        <w:rPr>
          <w:rFonts w:cstheme="minorHAnsi"/>
          <w:sz w:val="24"/>
        </w:rPr>
        <w:t>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. </w:t>
      </w:r>
      <w:r>
        <w:rPr>
          <w:rFonts w:cstheme="minorHAnsi"/>
          <w:sz w:val="24"/>
          <w:vertAlign w:val="superscript"/>
        </w:rPr>
        <w:t>‡</w:t>
      </w:r>
      <w:r>
        <w:rPr>
          <w:rFonts w:cstheme="minorHAnsi"/>
          <w:sz w:val="24"/>
        </w:rPr>
        <w:t>NACE includes MACCE or BARC types 3</w:t>
      </w:r>
      <w:r>
        <w:rPr>
          <w:rFonts w:cstheme="minorHAnsi" w:hint="eastAsia"/>
          <w:sz w:val="24"/>
        </w:rPr>
        <w:t>-</w:t>
      </w:r>
      <w:r>
        <w:rPr>
          <w:rFonts w:cstheme="minorHAnsi"/>
          <w:sz w:val="24"/>
        </w:rPr>
        <w:t>5 bleeding.</w:t>
      </w:r>
    </w:p>
    <w:sectPr w:rsidR="00E862C3" w:rsidSect="0022099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FDB0D" w14:textId="77777777" w:rsidR="00BB7AE1" w:rsidRDefault="00BB7AE1" w:rsidP="0022099B">
      <w:r>
        <w:separator/>
      </w:r>
    </w:p>
  </w:endnote>
  <w:endnote w:type="continuationSeparator" w:id="0">
    <w:p w14:paraId="7FB5A7AD" w14:textId="77777777" w:rsidR="00BB7AE1" w:rsidRDefault="00BB7AE1" w:rsidP="00220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37FE6" w14:textId="77777777" w:rsidR="00BB7AE1" w:rsidRDefault="00BB7AE1" w:rsidP="0022099B">
      <w:r>
        <w:separator/>
      </w:r>
    </w:p>
  </w:footnote>
  <w:footnote w:type="continuationSeparator" w:id="0">
    <w:p w14:paraId="2EB178CF" w14:textId="77777777" w:rsidR="00BB7AE1" w:rsidRDefault="00BB7AE1" w:rsidP="00220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CD96512"/>
    <w:rsid w:val="0022099B"/>
    <w:rsid w:val="00BB7AE1"/>
    <w:rsid w:val="00E862C3"/>
    <w:rsid w:val="00F65AD7"/>
    <w:rsid w:val="1AFB7651"/>
    <w:rsid w:val="2CD96512"/>
    <w:rsid w:val="32CF5CE1"/>
    <w:rsid w:val="6495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2209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099B"/>
    <w:rPr>
      <w:kern w:val="2"/>
      <w:sz w:val="18"/>
      <w:szCs w:val="18"/>
    </w:rPr>
  </w:style>
  <w:style w:type="paragraph" w:styleId="a5">
    <w:name w:val="footer"/>
    <w:basedOn w:val="a"/>
    <w:link w:val="a6"/>
    <w:rsid w:val="00220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099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2</cp:revision>
  <dcterms:created xsi:type="dcterms:W3CDTF">2025-07-01T01:09:00Z</dcterms:created>
  <dcterms:modified xsi:type="dcterms:W3CDTF">2025-07-0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9591EF3549343E590F3340BF55E12FC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